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黑体" w:hAnsi="Times New Roman" w:cs="Times New Roman"/>
          <w:kern w:val="0"/>
          <w:szCs w:val="21"/>
          <w:lang w:val="en-GB"/>
        </w:rPr>
      </w:pPr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Supplementary material </w:t>
      </w:r>
      <w:r w:rsidR="00355F41">
        <w:rPr>
          <w:rFonts w:ascii="Times New Roman" w:eastAsia="黑体" w:hAnsi="Times New Roman" w:cs="Times New Roman" w:hint="eastAsia"/>
          <w:kern w:val="0"/>
          <w:szCs w:val="21"/>
          <w:lang w:val="en-GB"/>
        </w:rPr>
        <w:t>2</w:t>
      </w:r>
      <w:bookmarkStart w:id="0" w:name="_GoBack"/>
      <w:bookmarkEnd w:id="0"/>
      <w:r w:rsid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</w:t>
      </w:r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Amino acid sequences of </w:t>
      </w:r>
      <w:r w:rsidR="003F3CFE">
        <w:rPr>
          <w:rFonts w:ascii="Times New Roman" w:eastAsia="黑体" w:hAnsi="Times New Roman" w:cs="Times New Roman" w:hint="eastAsia"/>
          <w:kern w:val="0"/>
          <w:szCs w:val="21"/>
          <w:lang w:val="en-GB"/>
        </w:rPr>
        <w:t xml:space="preserve">precursors of </w:t>
      </w:r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>the predicted neuropeptide</w:t>
      </w:r>
      <w:r w:rsidR="003F3CFE">
        <w:rPr>
          <w:rFonts w:ascii="Times New Roman" w:eastAsia="黑体" w:hAnsi="Times New Roman" w:cs="Times New Roman" w:hint="eastAsia"/>
          <w:kern w:val="0"/>
          <w:szCs w:val="21"/>
          <w:lang w:val="en-GB"/>
        </w:rPr>
        <w:t>s</w:t>
      </w:r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and protein hormone</w:t>
      </w:r>
      <w:r w:rsidR="003F3CFE">
        <w:rPr>
          <w:rFonts w:ascii="Times New Roman" w:eastAsia="黑体" w:hAnsi="Times New Roman" w:cs="Times New Roman" w:hint="eastAsia"/>
          <w:kern w:val="0"/>
          <w:szCs w:val="21"/>
          <w:lang w:val="en-GB"/>
        </w:rPr>
        <w:t>s</w:t>
      </w:r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from </w:t>
      </w:r>
      <w:r w:rsidRPr="003F3CFE">
        <w:rPr>
          <w:rFonts w:ascii="Times New Roman" w:eastAsia="黑体" w:hAnsi="Times New Roman" w:cs="Times New Roman"/>
          <w:i/>
          <w:kern w:val="0"/>
          <w:szCs w:val="21"/>
          <w:lang w:val="en-GB"/>
        </w:rPr>
        <w:t xml:space="preserve">A. </w:t>
      </w:r>
      <w:proofErr w:type="spellStart"/>
      <w:r w:rsidRPr="003F3CFE">
        <w:rPr>
          <w:rFonts w:ascii="Times New Roman" w:eastAsia="黑体" w:hAnsi="Times New Roman" w:cs="Times New Roman"/>
          <w:i/>
          <w:kern w:val="0"/>
          <w:szCs w:val="21"/>
          <w:lang w:val="en-GB"/>
        </w:rPr>
        <w:t>craccivora</w:t>
      </w:r>
      <w:proofErr w:type="spellEnd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and prediction of their mature active peptides. “*” represent</w:t>
      </w:r>
      <w:r w:rsidR="003F3CFE">
        <w:rPr>
          <w:rFonts w:ascii="Times New Roman" w:eastAsia="黑体" w:hAnsi="Times New Roman" w:cs="Times New Roman" w:hint="eastAsia"/>
          <w:kern w:val="0"/>
          <w:szCs w:val="21"/>
          <w:lang w:val="en-GB"/>
        </w:rPr>
        <w:t>s</w:t>
      </w:r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incomplete N-terminus or C-terminus</w:t>
      </w:r>
      <w:r w:rsidR="003F3CFE">
        <w:rPr>
          <w:rFonts w:ascii="Times New Roman" w:eastAsia="黑体" w:hAnsi="Times New Roman" w:cs="Times New Roman" w:hint="eastAsia"/>
          <w:kern w:val="0"/>
          <w:szCs w:val="21"/>
          <w:lang w:val="en-GB"/>
        </w:rPr>
        <w:t>;</w:t>
      </w:r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the signal sequences (predicted with Signal P) are underlined</w:t>
      </w:r>
      <w:r w:rsidR="003F3CFE">
        <w:rPr>
          <w:rFonts w:ascii="Times New Roman" w:eastAsia="黑体" w:hAnsi="Times New Roman" w:cs="Times New Roman" w:hint="eastAsia"/>
          <w:kern w:val="0"/>
          <w:szCs w:val="21"/>
          <w:lang w:val="en-GB"/>
        </w:rPr>
        <w:t>;</w:t>
      </w:r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and the mature neuropeptides are indicated in bold. Mono and dibasic cleavage sites are marked in green </w:t>
      </w:r>
      <w:proofErr w:type="spellStart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>color</w:t>
      </w:r>
      <w:proofErr w:type="spellEnd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, </w:t>
      </w:r>
      <w:proofErr w:type="spellStart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>amidation</w:t>
      </w:r>
      <w:proofErr w:type="spellEnd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signals in yellow, cysteine residues responsible for the formation of predicted </w:t>
      </w:r>
      <w:proofErr w:type="spellStart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>disulfide</w:t>
      </w:r>
      <w:proofErr w:type="spellEnd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bridges in blue, </w:t>
      </w:r>
      <w:proofErr w:type="spellStart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>sulfation</w:t>
      </w:r>
      <w:proofErr w:type="spellEnd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sites in purple and </w:t>
      </w:r>
      <w:proofErr w:type="spellStart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>pyroglutamination</w:t>
      </w:r>
      <w:proofErr w:type="spellEnd"/>
      <w:r w:rsidRPr="003F3CFE">
        <w:rPr>
          <w:rFonts w:ascii="Times New Roman" w:eastAsia="黑体" w:hAnsi="Times New Roman" w:cs="Times New Roman"/>
          <w:kern w:val="0"/>
          <w:szCs w:val="21"/>
          <w:lang w:val="en-GB"/>
        </w:rPr>
        <w:t xml:space="preserve"> sites in grey.</w:t>
      </w: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Adipokinetic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hormone (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AKH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>) precursor     Unigene0027719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RSLLLLAVFMLCACIVVG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lightGray"/>
        </w:rPr>
        <w:t>Q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VNFTPTWGQ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NAPASDECKSMDTLIYIYKLVQNEAQRIAMCERMSITS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Allatostati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A</w:t>
      </w:r>
      <w:r w:rsidR="003F3CFE">
        <w:rPr>
          <w:rFonts w:ascii="Times New Roman" w:eastAsia="宋体" w:hAnsi="Times New Roman" w:cs="Times New Roman"/>
          <w:kern w:val="0"/>
          <w:szCs w:val="21"/>
        </w:rPr>
        <w:t xml:space="preserve"> (</w:t>
      </w:r>
      <w:proofErr w:type="spellStart"/>
      <w:r w:rsidR="003F3CFE">
        <w:rPr>
          <w:rFonts w:ascii="Times New Roman" w:eastAsia="宋体" w:hAnsi="Times New Roman" w:cs="Times New Roman"/>
          <w:kern w:val="0"/>
          <w:szCs w:val="21"/>
        </w:rPr>
        <w:t>AstA</w:t>
      </w:r>
      <w:proofErr w:type="spellEnd"/>
      <w:r w:rsidR="003F3CFE">
        <w:rPr>
          <w:rFonts w:ascii="Times New Roman" w:eastAsia="宋体" w:hAnsi="Times New Roman" w:cs="Times New Roman"/>
          <w:kern w:val="0"/>
          <w:szCs w:val="21"/>
        </w:rPr>
        <w:t xml:space="preserve">) precursor     </w:t>
      </w:r>
      <w:r w:rsidRPr="003F3CFE">
        <w:rPr>
          <w:rFonts w:ascii="Times New Roman" w:eastAsia="宋体" w:hAnsi="Times New Roman" w:cs="Times New Roman"/>
          <w:kern w:val="0"/>
          <w:szCs w:val="21"/>
        </w:rPr>
        <w:t>Unigene0032333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HHSCCMWILVIATAVWTDA</w:t>
      </w:r>
      <w:r w:rsidRPr="003F3CFE">
        <w:rPr>
          <w:rFonts w:ascii="Times New Roman" w:eastAsia="宋体" w:hAnsi="Times New Roman" w:cs="Times New Roman"/>
          <w:kern w:val="0"/>
          <w:szCs w:val="21"/>
        </w:rPr>
        <w:t>MAGPEDKVGIKSQQAQQQQQSDIMQTMADGHPSMHMTSPAESYFNDPLVPLGYLA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HKQYGFG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LYRQYEFG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TSKQYGFG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AHKQYEFG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SPSFYSFG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TPQYNFGI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VSQPSFLNVDDRESDYTYNDLSEER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TADDMGHGQRFAFG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GAGAEWEDGDGEGDDSAPMWHPAV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RLQYGFG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ADRD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DAAAGTEYADSLQLADDVAAADINN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Allatostati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B (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AstB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>) precursor     Unigene0029473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QNVLRRIAATLVILCPVIVFS</w:t>
      </w:r>
      <w:r w:rsidRPr="003F3CFE">
        <w:rPr>
          <w:rFonts w:ascii="Times New Roman" w:eastAsia="宋体" w:hAnsi="Times New Roman" w:cs="Times New Roman"/>
          <w:kern w:val="0"/>
          <w:szCs w:val="21"/>
        </w:rPr>
        <w:t>IPESAIQASSIKSSQSEQDNSDYPRSFDEDQEV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WRDLQNAGW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WQNLKTTW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TQDWQNLHSSW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lightGray"/>
        </w:rPr>
        <w:t>Q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WQKLQGGW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WKDMQSGGW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FKDQPSTDQLSQFDE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LDK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EDENPNEAE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WDNFQGSW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ADWTSFRGSW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NPVD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MNE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SG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GDNDNYKAYIFPPGYNSYLPNFQAEYEK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A</w:t>
      </w:r>
      <w:r w:rsidRPr="003F3CFE">
        <w:rPr>
          <w:rFonts w:ascii="Times New Roman" w:eastAsia="宋体" w:hAnsi="Times New Roman" w:cs="Times New Roman"/>
          <w:kern w:val="0"/>
          <w:szCs w:val="21"/>
          <w:lang w:val="de-DE"/>
        </w:rPr>
        <w:t>llatostatin C</w:t>
      </w:r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(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AstC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>) precursor     Unigene0013997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ATQMGFISYGVILTLAVLTVLLPKLTTG</w:t>
      </w:r>
      <w:r w:rsidRPr="003F3CFE">
        <w:rPr>
          <w:rFonts w:ascii="Times New Roman" w:eastAsia="宋体" w:hAnsi="Times New Roman" w:cs="Times New Roman"/>
          <w:kern w:val="0"/>
          <w:szCs w:val="21"/>
        </w:rPr>
        <w:t>NVIDQRVLQRELGENSPEIMSMGDKDDFREIEDPAINDYTIKTKGDDQNLEIALIDYLFAKQMMNKIRARTDSYRAQK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YWKQ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FNAVS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F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A</w:t>
      </w:r>
      <w:r w:rsidRPr="003F3CFE">
        <w:rPr>
          <w:rFonts w:ascii="Times New Roman" w:eastAsia="宋体" w:hAnsi="Times New Roman" w:cs="Times New Roman"/>
          <w:kern w:val="0"/>
          <w:szCs w:val="21"/>
          <w:lang w:val="de-DE"/>
        </w:rPr>
        <w:t>llatostatin double C</w:t>
      </w:r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(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AstCC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>) precursor     Unigene0053841</w:t>
      </w:r>
    </w:p>
    <w:p w:rsid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VVWNKIVLFLISLCMVALC</w:t>
      </w:r>
      <w:r w:rsidRPr="003F3CFE">
        <w:rPr>
          <w:rFonts w:ascii="Times New Roman" w:eastAsia="宋体" w:hAnsi="Times New Roman" w:cs="Times New Roman"/>
          <w:kern w:val="0"/>
          <w:szCs w:val="21"/>
        </w:rPr>
        <w:t>DSTFQKPLDPFTLLRYDKRTPEDQPPNNEKNVSVEFDEYPVVVPKRTALLLDRLMVALQKAVDGNNSGNMKGYYPERSIPISGAPRPSPGMEL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QQKGRLYWR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YFNAVS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F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</w:t>
      </w:r>
    </w:p>
    <w:p w:rsidR="00904249" w:rsidRPr="003F3CFE" w:rsidRDefault="00904249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904249" w:rsidRDefault="00904249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lastRenderedPageBreak/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Allatotropi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(AT) precursor     Unigene0043447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AVNNNIMVRLLVIEITFLILAVVNS</w:t>
      </w:r>
      <w:r w:rsidRPr="003F3CFE">
        <w:rPr>
          <w:rFonts w:ascii="Times New Roman" w:eastAsia="宋体" w:hAnsi="Times New Roman" w:cs="Times New Roman"/>
          <w:kern w:val="0"/>
          <w:szCs w:val="21"/>
        </w:rPr>
        <w:t>YPAFEDNEFKHKNRDKGRSI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FKNMDLSTARGF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TDHYVNLMPSDLFVDNKEDSFNQNIPLDVSLEKILKNKYNNFIEMLIDVNHDGYISREELLQSIDGES</w:t>
      </w:r>
    </w:p>
    <w:p w:rsidR="00D15021" w:rsidRPr="003F3CFE" w:rsidRDefault="00D15021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Bursico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alpha subunit (Bur</w:t>
      </w:r>
      <w:r w:rsidRPr="003F3CFE">
        <w:rPr>
          <w:rFonts w:ascii="Times New Roman" w:eastAsia="宋体" w:hAnsi="Times New Roman" w:cs="Times New Roman"/>
          <w:kern w:val="0"/>
          <w:szCs w:val="21"/>
        </w:rPr>
        <w:sym w:font="Symbol" w:char="F061"/>
      </w:r>
      <w:r w:rsidRPr="003F3CFE">
        <w:rPr>
          <w:rFonts w:ascii="Times New Roman" w:eastAsia="宋体" w:hAnsi="Times New Roman" w:cs="Times New Roman"/>
          <w:kern w:val="0"/>
          <w:szCs w:val="21"/>
        </w:rPr>
        <w:t>) precursor     Unigene0009955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STINQDFFKYLIVLAMCNMAFA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NNGNGVVVTARSSDD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QVTPVIHVLQYPG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VPKPIPSFA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TGR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SYLQVSGSKIWQMERS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M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QESGEREASVSLF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PKAKQGEKKFRKVTTKAPLE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M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RP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TGIEESAVIPQEMSNYAADEPAINGHFSKSI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Bursico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beta subunit (Burβ) precursor     Unigene0017703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YTTQLFIISIAIFFVHNVLA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EDNPEE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ETLPSELHIIKEEFDELGRLQRTCNGDIAVNK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EGA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SQVQPSVITPSGFLKE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Y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RETFLRERIIALTH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YDPDGVRLTSDKLATLEVKLKEPAD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FK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DFSG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Capability (CAPA) precursor     Unigene0012156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KNLQTQIAAALLLTLTFFFTHA</w:t>
      </w:r>
      <w:r w:rsidRPr="003F3CFE">
        <w:rPr>
          <w:rFonts w:ascii="Times New Roman" w:eastAsia="宋体" w:hAnsi="Times New Roman" w:cs="Times New Roman"/>
          <w:kern w:val="0"/>
          <w:szCs w:val="21"/>
        </w:rPr>
        <w:t>LRHGSE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SDEY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DSNR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lightGray"/>
        </w:rPr>
        <w:t>E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VAGLIPFPRV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SSIDSALQMENFYNTQRELRSH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lightGray"/>
        </w:rPr>
        <w:t>E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LIAFPRI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DSKNTALWFGPR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SVVVPENYDTSYLDSDTPTIIKTLIEMKSKNYGDEDDNLM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&gt;Crustacean 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cardioactive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peptide (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CCAP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>) precursor     Unigene0044769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NPSILTLVWMSILVSLVQTVFA</w:t>
      </w:r>
      <w:r w:rsidRPr="003F3CFE">
        <w:rPr>
          <w:rFonts w:ascii="Times New Roman" w:eastAsia="宋体" w:hAnsi="Times New Roman" w:cs="Times New Roman"/>
          <w:kern w:val="0"/>
          <w:szCs w:val="21"/>
        </w:rPr>
        <w:t>DDVIM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YFDNDNPVAEPIRR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PF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AFTG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KR</w:t>
      </w:r>
      <w:r w:rsidRPr="003F3CFE">
        <w:rPr>
          <w:rFonts w:ascii="Times New Roman" w:eastAsia="宋体" w:hAnsi="Times New Roman" w:cs="Times New Roman"/>
          <w:kern w:val="0"/>
          <w:szCs w:val="21"/>
        </w:rPr>
        <w:t>SDESMATLVELRSEPAVEEISRQIMSEAKLWEAIQEARLELLRQQRQNKAERMEMKPFPVGLRRKRRSFAAGDKC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CCHamide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1 (CCHa1) precursor     Unigene0034430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HKSFVKIYVFVLIIWAVEKSD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QGAACLNYGHSCWGAH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NVDGTNDLDTLLRYRMALF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  <w:r w:rsidRPr="003F3CFE">
        <w:rPr>
          <w:rFonts w:ascii="Times New Roman" w:eastAsia="宋体" w:hAnsi="Times New Roman" w:cs="Times New Roman"/>
          <w:kern w:val="0"/>
          <w:szCs w:val="21"/>
        </w:rPr>
        <w:t>SVHKDSSMDPNPEQSQEDIPNYYNIFKHYSKINSMKTNNDDTIDTWSVEPSNHLPNGRSYYEDQVLDPRIEYKIMKI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3F3CFE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CCHamide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2 (CCHa2) precursor     Unigene0056057 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MYSITMPLRPQIATTCYFCMVLLAIVVIFTVDNGAA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CAMFGHSCYGAH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SFQMPMQQPARDWLPTNEEENQIDDAINKYFKIKPSSPHFTPFWQKMVQMYNERKNNLPSNDSNM</w:t>
      </w:r>
    </w:p>
    <w:p w:rsidR="00904249" w:rsidRDefault="00904249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904249" w:rsidRDefault="00904249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lastRenderedPageBreak/>
        <w:t>&gt;Diuretic hormone 31 (DH31) precursor     Unigene0016990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FTGNMMVGASVACGLLIVILMCTIPASLS</w:t>
      </w:r>
      <w:r w:rsidRPr="003F3CFE">
        <w:rPr>
          <w:rFonts w:ascii="Times New Roman" w:eastAsia="宋体" w:hAnsi="Times New Roman" w:cs="Times New Roman"/>
          <w:kern w:val="0"/>
          <w:szCs w:val="21"/>
        </w:rPr>
        <w:t>APYPLLQGQNNAYLSSENDGDPEVMLELLARIGQNIMRANELENS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LDLGLSRGYSGTQAAKHLMGMAAANFAGGP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RR</w:t>
      </w:r>
      <w:r w:rsidRPr="003F3CFE">
        <w:rPr>
          <w:rFonts w:ascii="Times New Roman" w:eastAsia="宋体" w:hAnsi="Times New Roman" w:cs="Times New Roman"/>
          <w:kern w:val="0"/>
          <w:szCs w:val="21"/>
        </w:rPr>
        <w:t>SDMLPKLLTP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Diuretic ho</w:t>
      </w:r>
      <w:r w:rsidR="003F3CFE">
        <w:rPr>
          <w:rFonts w:ascii="Times New Roman" w:eastAsia="宋体" w:hAnsi="Times New Roman" w:cs="Times New Roman"/>
          <w:kern w:val="0"/>
          <w:szCs w:val="21"/>
        </w:rPr>
        <w:t xml:space="preserve">rmone 44 (DH44) precursor     </w:t>
      </w:r>
      <w:r w:rsidRPr="003F3CFE">
        <w:rPr>
          <w:rFonts w:ascii="Times New Roman" w:eastAsia="宋体" w:hAnsi="Times New Roman" w:cs="Times New Roman"/>
          <w:kern w:val="0"/>
          <w:szCs w:val="21"/>
        </w:rPr>
        <w:t>Unigene0030947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RILAIAWILVVVTWCCDS</w:t>
      </w:r>
      <w:r w:rsidRPr="003F3CFE">
        <w:rPr>
          <w:rFonts w:ascii="Times New Roman" w:eastAsia="宋体" w:hAnsi="Times New Roman" w:cs="Times New Roman"/>
          <w:kern w:val="0"/>
          <w:szCs w:val="21"/>
        </w:rPr>
        <w:t>AVIYEPVVQNTRYYEPRIQDLELLDKNFFDMASIE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GAMQGESPRSRPSLSIVNSLDVLRQKLMYEVARRHVDENQKVLSQNHQILKN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SLFPFLEVPRRF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00" w:lineRule="exact"/>
        <w:rPr>
          <w:rFonts w:ascii="Times New Roman" w:eastAsia="宋体" w:hAnsi="Times New Roman" w:cs="Times New Roman"/>
          <w:color w:val="111155"/>
          <w:kern w:val="0"/>
          <w:szCs w:val="21"/>
        </w:rPr>
      </w:pPr>
      <w:r w:rsidRPr="003F3CFE">
        <w:rPr>
          <w:rFonts w:ascii="Times New Roman" w:eastAsia="宋体" w:hAnsi="Times New Roman" w:cs="Times New Roman"/>
          <w:color w:val="111155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Eclosio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hormone 1 (EH1) precursor     </w:t>
      </w:r>
      <w:r w:rsidRPr="003F3CFE">
        <w:rPr>
          <w:rFonts w:ascii="Times New Roman" w:eastAsia="宋体" w:hAnsi="Times New Roman" w:cs="Times New Roman"/>
          <w:color w:val="111155"/>
          <w:kern w:val="0"/>
          <w:szCs w:val="21"/>
        </w:rPr>
        <w:t>c17200_g1</w:t>
      </w:r>
    </w:p>
    <w:p w:rsidR="00BF7A8C" w:rsidRDefault="00BF7A8C" w:rsidP="00BF7A8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color w:val="111155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TTSSKKIAFLAAALLLTAIVGYTAA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</w:rPr>
        <w:t>DMANVAI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</w:rPr>
        <w:t>IRN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</w:rPr>
        <w:t>AQ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</w:rPr>
        <w:t>KKMLGDYFEGSL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</w:rPr>
        <w:t>ADT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</w:rPr>
        <w:t>VKFKGKMIPD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color w:val="111155"/>
          <w:kern w:val="0"/>
          <w:szCs w:val="21"/>
        </w:rPr>
        <w:t>ENIESISPFLNKLE</w:t>
      </w:r>
    </w:p>
    <w:p w:rsidR="003F3CFE" w:rsidRPr="003F3CFE" w:rsidRDefault="003F3CFE" w:rsidP="00BF7A8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400" w:lineRule="exact"/>
        <w:rPr>
          <w:rFonts w:ascii="Times New Roman" w:eastAsia="宋体" w:hAnsi="Times New Roman" w:cs="Times New Roman"/>
          <w:color w:val="111155"/>
          <w:kern w:val="0"/>
          <w:szCs w:val="21"/>
        </w:rPr>
      </w:pPr>
    </w:p>
    <w:p w:rsidR="003F3CFE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Eclosio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hormone 2 (EH2) precursor     c17200_g2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NTTLKKIVFLATALALIAVIGYAAA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DMEDVGM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IRN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Q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KMLGAYFEGPL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DA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VKFKGKMIPD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ENIDSVAPFLNKLE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Eclosio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hormone 3(EH3) precursor     Unigene0032823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NTSAKKTVFLVAALVLIAIVGYTAA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DMEDVGM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IRN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Q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KMLGAYFEGPL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DA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VKFKGKMIPD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ENIESVAPFLNKLE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Ecdysis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triggering hormone (ETH) precursor     Unigene0053622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SGNLTIIGLVCLQILRVMS</w:t>
      </w:r>
      <w:r w:rsidRPr="003F3CFE">
        <w:rPr>
          <w:rFonts w:ascii="Times New Roman" w:eastAsia="宋体" w:hAnsi="Times New Roman" w:cs="Times New Roman"/>
          <w:kern w:val="0"/>
          <w:szCs w:val="21"/>
        </w:rPr>
        <w:t>INEYP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  <w:r w:rsidRPr="003F3CFE">
        <w:rPr>
          <w:rFonts w:ascii="Times New Roman" w:eastAsia="宋体" w:hAnsi="Times New Roman" w:cs="Times New Roman"/>
          <w:kern w:val="0"/>
          <w:szCs w:val="21"/>
        </w:rPr>
        <w:t>VQNIWLTDMD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QAAS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IERSDQFETASDVIMKDASVYPKIV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FAGEEFFLKASKSVPRI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kern w:val="0"/>
          <w:szCs w:val="21"/>
        </w:rPr>
        <w:t>NNDIQESP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SLSKDQVNMVEYWPYLQPNDINDLTRKHDFDLPYNCQQLDAKTIFLVDMYNFVCNDQFYCCAPA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TIANSPNANSL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FMRFamide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precursor     Unigene0034006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LLCLLPVTLTLA</w:t>
      </w:r>
      <w:r w:rsidRPr="003F3CFE">
        <w:rPr>
          <w:rFonts w:ascii="Times New Roman" w:eastAsia="宋体" w:hAnsi="Times New Roman" w:cs="Times New Roman"/>
          <w:kern w:val="0"/>
          <w:szCs w:val="21"/>
        </w:rPr>
        <w:t>ALVTDGVADAAAA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FALRPVDPLT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AMEKNFMRF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AFDCSWTAPSASAV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RDPSSAV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VDSNFIRF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DSNFIRF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GEVYTPGDNKIP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HYDVDVDGLEVRF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SGGNI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SPFGAALPPPPYD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</w:p>
    <w:p w:rsidR="00D15021" w:rsidRDefault="00D15021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Glycoprotein hormone alpha 2 (GPA2) precursor     Unigene0030917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DKFRWWKNAVMILMFFLAVLPSPLATG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NTWQKPG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HKVGHTRKISIPN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VEFPITTNA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RGY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ESWAVPSPADTVMINPHQRITSVGQ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IMDTENVEVNVR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IEGVRKLVFKSALS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YH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KE</w:t>
      </w: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lastRenderedPageBreak/>
        <w:t>&gt;Glycoprotein hormone beta 5 (GPB5) precursor     Unigene0022160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VCVTVLFAVSSMIVWSSVAG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YNMLD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RQLSTFRVSNTDVNGRT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DEINVMS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WGR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DSNEVSDWRFPYKRSHHPV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IHAGQVLTEFVLKD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DEGVLPGTELYVFPQATT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HT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SSEAS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EGYRYRDFQFISTDEEV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Insulin-like peptide 1 (ILP1) precursor     c15478_g1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KISVNLSILLLTLIIKIVIA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ANLQLPPQQY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SSLANIMQIV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NKYNGPSHGK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NEIDSDLLDYKDLEDYNAVDYPYQS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QEAMLFMPTRIV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SS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TIIDE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RRP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LISELKGY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NQD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Insulin-like peptide 4 (ILP4) precursor     c25074_g2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KISLYLSVLLLALVIKIVTA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VRLQRSPQQY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SRLADIMRVL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NKYNGPNG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NPIESDVWDYKDVEDYNAIDYPYQP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  <w:r w:rsidRPr="003F3CFE">
        <w:rPr>
          <w:rFonts w:ascii="Times New Roman" w:eastAsia="宋体" w:hAnsi="Times New Roman" w:cs="Times New Roman"/>
          <w:kern w:val="0"/>
          <w:szCs w:val="21"/>
        </w:rPr>
        <w:t>EAMPYMPSRF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TF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IIDE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HRP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YLSELKTY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N</w:t>
      </w:r>
    </w:p>
    <w:p w:rsidR="00FD004B" w:rsidRPr="003F3CFE" w:rsidRDefault="00FD004B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&gt;Insulin-like peptide 5 (ILP5) precursor     c20960_g2    </w:t>
      </w:r>
      <w:r w:rsidR="003F3CFE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3F3CFE">
        <w:rPr>
          <w:rFonts w:ascii="Times New Roman" w:eastAsia="宋体" w:hAnsi="Times New Roman" w:cs="Times New Roman"/>
          <w:kern w:val="0"/>
          <w:szCs w:val="21"/>
        </w:rPr>
        <w:t>(incomplete)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NSAVVLVIVMLLASHVSS</w:t>
      </w:r>
      <w:r w:rsidRPr="003F3CFE">
        <w:rPr>
          <w:rFonts w:ascii="Times New Roman" w:eastAsia="宋体" w:hAnsi="Times New Roman" w:cs="Times New Roman"/>
          <w:kern w:val="0"/>
          <w:szCs w:val="21"/>
        </w:rPr>
        <w:t>SPIINFSWDTPRHF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</w:rPr>
        <w:t>GSQLANVLALI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</w:rPr>
        <w:t>SNGYNFHPASDDVTVPSR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VIVEE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C</w:t>
      </w:r>
      <w:r w:rsidRPr="003F3CFE">
        <w:rPr>
          <w:rFonts w:ascii="Times New Roman" w:eastAsia="宋体" w:hAnsi="Times New Roman" w:cs="Times New Roman"/>
          <w:kern w:val="0"/>
          <w:szCs w:val="21"/>
        </w:rPr>
        <w:t>ENT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</w:rPr>
        <w:t>TPKHLKSY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</w:rPr>
        <w:t>WENRRR*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Insulin-like peptide 7 (ILP7)</w:t>
      </w:r>
      <w:r w:rsidRPr="003F3CFE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</w:t>
      </w:r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precursor     c10146_g1    </w:t>
      </w:r>
      <w:r w:rsidR="003F3CFE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3F3CFE">
        <w:rPr>
          <w:rFonts w:ascii="Times New Roman" w:eastAsia="宋体" w:hAnsi="Times New Roman" w:cs="Times New Roman"/>
          <w:kern w:val="0"/>
          <w:szCs w:val="21"/>
        </w:rPr>
        <w:t>(incomplete)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*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AGVSQSIIH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kern w:val="0"/>
          <w:szCs w:val="21"/>
        </w:rPr>
        <w:t>KMGIPLITEE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C</w:t>
      </w:r>
      <w:r w:rsidRPr="003F3CFE">
        <w:rPr>
          <w:rFonts w:ascii="Times New Roman" w:eastAsia="宋体" w:hAnsi="Times New Roman" w:cs="Times New Roman"/>
          <w:kern w:val="0"/>
          <w:szCs w:val="21"/>
        </w:rPr>
        <w:t>YNP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</w:rPr>
        <w:t>TRRTLKEY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</w:rPr>
        <w:t>APSQQ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>*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&gt;Insulin-like peptide 8 (ILP8) precursor     c15326_g1    </w:t>
      </w:r>
      <w:r w:rsidR="003F3CFE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3F3CFE">
        <w:rPr>
          <w:rFonts w:ascii="Times New Roman" w:eastAsia="宋体" w:hAnsi="Times New Roman" w:cs="Times New Roman"/>
          <w:kern w:val="0"/>
          <w:szCs w:val="21"/>
        </w:rPr>
        <w:t>(incomplete)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*SGIQFAVGSPMSNRYMNEPNQF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</w:rPr>
        <w:t>GQALADELAIL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</w:rPr>
        <w:t>KGRYNEPKGRANQK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GIVNE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C</w:t>
      </w:r>
      <w:r w:rsidRPr="003F3CFE">
        <w:rPr>
          <w:rFonts w:ascii="Times New Roman" w:eastAsia="宋体" w:hAnsi="Times New Roman" w:cs="Times New Roman"/>
          <w:kern w:val="0"/>
          <w:szCs w:val="21"/>
        </w:rPr>
        <w:t>FQP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</w:rPr>
        <w:t>TRNYMKTNY</w:t>
      </w:r>
      <w:r w:rsidRPr="003F3CFE">
        <w:rPr>
          <w:rFonts w:ascii="Times New Roman" w:eastAsia="宋体" w:hAnsi="Times New Roman" w:cs="Times New Roman"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kern w:val="0"/>
          <w:szCs w:val="21"/>
        </w:rPr>
        <w:t>PPETEVPRMNFPMLGPQKKVDYLGYYFQLIRHVLGLNME</w:t>
      </w:r>
    </w:p>
    <w:p w:rsidR="00FD004B" w:rsidRDefault="00FD004B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Insulin-like peptide 10 (ILP10) precursor     c15424_g1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KLYIIITTLLSIESGIQFAVG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TSLYDQYMNGLHTF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QTLTNELSLL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GKYNNPQGTTN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E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VADE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RP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RNYMKINF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QEPEEMKTDSVLLAPLEDVDYIGYYFELLGRILAPNYLRIRRSVSSTTHTL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Ion transport peptide-like (ITPL) precursor     Unigene0031227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SKYSVMGYEPALVLVATLMAIMAVSVVA</w:t>
      </w:r>
      <w:r w:rsidRPr="003F3CFE">
        <w:rPr>
          <w:rFonts w:ascii="Times New Roman" w:eastAsia="宋体" w:hAnsi="Times New Roman" w:cs="Times New Roman"/>
          <w:kern w:val="0"/>
          <w:szCs w:val="21"/>
        </w:rPr>
        <w:t>VPAAHHLHHHSGGHHRMTSSNGVAGSSSPSLSGIDHPLS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FFDIQ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GVYDKTIFARLDRV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ED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YNLFREPQLHSL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RKN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FTTDFFKG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LDVLLLEDEVEKIQKWIKQLHGADPVGVGA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lastRenderedPageBreak/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Leucokini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(LK) precursor     Unigene0012286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VKIGLPWLLLVLMKLTNREIKS</w:t>
      </w:r>
      <w:r w:rsidRPr="003F3CFE">
        <w:rPr>
          <w:rFonts w:ascii="Times New Roman" w:eastAsia="宋体" w:hAnsi="Times New Roman" w:cs="Times New Roman"/>
          <w:kern w:val="0"/>
          <w:szCs w:val="21"/>
        </w:rPr>
        <w:t>DEILSLQEVFDICQVEPSTEICDLLEKSSSLVDLNKLDLPEK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lightGray"/>
        </w:rPr>
        <w:t>Q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TVFSSWG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lightGray"/>
        </w:rPr>
        <w:t>Q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TYPYG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PAFSSWG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SDKHGRPKQTFSSWG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SELDGYDNGEILEPQM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DFNGIKQDKNNYRNKMTKGIHALFTIFSDWSRDPEE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  <w:r w:rsidRPr="003F3CFE">
        <w:rPr>
          <w:rFonts w:ascii="Times New Roman" w:eastAsia="宋体" w:hAnsi="Times New Roman" w:cs="Times New Roman"/>
          <w:kern w:val="0"/>
          <w:szCs w:val="21"/>
        </w:rPr>
        <w:t>GIRYAGIKSM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SDFFPWG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STGDK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Myosuppressi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(MS) precursor     Unigene0026279 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STYRTMLTSALVLLVVASVSEC</w:t>
      </w:r>
      <w:r w:rsidRPr="003F3CFE">
        <w:rPr>
          <w:rFonts w:ascii="Times New Roman" w:eastAsia="宋体" w:hAnsi="Times New Roman" w:cs="Times New Roman"/>
          <w:kern w:val="0"/>
          <w:szCs w:val="21"/>
        </w:rPr>
        <w:t>RINNLPTRCMPGLLEDAPPKVREACLTLSTIRTLSNAIETFIQDKQYPVPMPYTRMSDGLVDTAMQN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lightGray"/>
        </w:rPr>
        <w:t>Q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DLDHVFLRF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kern w:val="0"/>
          <w:szCs w:val="21"/>
        </w:rPr>
        <w:t>RR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Neuropeptide F (NPF) precursor     Unigene0058658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VYIGFVVYVMAFTTTCC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PVTSSEVESIARPTRPKTFGSPDELRSYLDQLGQYLAVVSRPRF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KPTFPIIPSAITTPRLQQYIDHQHMLNNILNREDDETYKLQYKPATIRNSKDLYDMLFTTRHENGNNDRHQYYLMQQDLTNADIGLDSN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Neuropeptide-like protein 1 (NPLP1) precursor     Unigene0027013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KAATLLAALACLLEVSHA</w:t>
      </w:r>
      <w:r w:rsidRPr="003F3CFE">
        <w:rPr>
          <w:rFonts w:ascii="Times New Roman" w:eastAsia="宋体" w:hAnsi="Times New Roman" w:cs="Times New Roman"/>
          <w:kern w:val="0"/>
          <w:szCs w:val="21"/>
        </w:rPr>
        <w:t>FPFNFN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LDSLARTGQLPEY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LASLAKSGQLPEKLVQE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MLDVLEQASDANSKAIQEQRNRVVEEIKNLAQSGIA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  <w:highlight w:val="lightGray"/>
        </w:rPr>
        <w:t>Q</w:t>
      </w:r>
      <w:r w:rsidRPr="003F3CFE">
        <w:rPr>
          <w:rFonts w:ascii="Times New Roman" w:eastAsia="宋体" w:hAnsi="Times New Roman" w:cs="Times New Roman"/>
          <w:kern w:val="0"/>
          <w:szCs w:val="21"/>
        </w:rPr>
        <w:t>SASEPDFRDEFKSDLRSILDQFLEKFGTTYDPEKVELFLTNMADEVFENHGVVSLDHIRFLIETGYFQPEMREEDDVKPADGDSSPDD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IT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FMASLARTDNMPFWYNSPRYVA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YISSLLRQ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LPYGFQPTTESSTKNQDWSLQNGQKP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MSEGTFQNSEEFIPVMQGSKSLQSIIDDLTQEPM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YLGALSRSGWMPRGFASTSSRSPASYHSFGSTGQSGY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HLAALARLGWLPSFRNPHSFYMRN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GSSFQCDIN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TLAAAAAATNSDGNVENTERPFEELGWDHQQPSVATEQAQTDDGMKN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YLLLPAVDNILL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kern w:val="0"/>
          <w:szCs w:val="21"/>
          <w:highlight w:val="lightGray"/>
        </w:rPr>
        <w:t>Q</w:t>
      </w:r>
      <w:r w:rsidRPr="003F3CFE">
        <w:rPr>
          <w:rFonts w:ascii="Times New Roman" w:eastAsia="宋体" w:hAnsi="Times New Roman" w:cs="Times New Roman"/>
          <w:kern w:val="0"/>
          <w:szCs w:val="21"/>
        </w:rPr>
        <w:t>YPHLATNKI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&gt;Neuropeptide like precursor 3 (NPLP3) precursor </w:t>
      </w:r>
      <w:r w:rsidR="003F3CFE">
        <w:rPr>
          <w:rFonts w:ascii="Times New Roman" w:eastAsia="宋体" w:hAnsi="Times New Roman" w:cs="Times New Roman" w:hint="eastAsia"/>
          <w:kern w:val="0"/>
          <w:szCs w:val="21"/>
        </w:rPr>
        <w:t xml:space="preserve">    </w:t>
      </w:r>
      <w:r w:rsidRPr="003F3CFE">
        <w:rPr>
          <w:rFonts w:ascii="Times New Roman" w:eastAsia="宋体" w:hAnsi="Times New Roman" w:cs="Times New Roman"/>
          <w:kern w:val="0"/>
          <w:szCs w:val="21"/>
        </w:rPr>
        <w:t>Unigene0044545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FKLCVFFALMAVALA</w:t>
      </w:r>
      <w:r w:rsidRPr="003F3CFE">
        <w:rPr>
          <w:rFonts w:ascii="Times New Roman" w:eastAsia="宋体" w:hAnsi="Times New Roman" w:cs="Times New Roman"/>
          <w:kern w:val="0"/>
          <w:szCs w:val="21"/>
        </w:rPr>
        <w:t>APQPQPGYLSSAPVAYSALPAALPIASSSQSFVRNHNTFAAAPLAYSASYAYPAAYSYAAAPALAAAPAPAYFI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Orcokini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(OK) precursor     Unigene0031395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AHCSTLIVIIASSLCVHTILA</w:t>
      </w:r>
      <w:r w:rsidRPr="003F3CFE">
        <w:rPr>
          <w:rFonts w:ascii="Times New Roman" w:eastAsia="宋体" w:hAnsi="Times New Roman" w:cs="Times New Roman"/>
          <w:kern w:val="0"/>
          <w:szCs w:val="21"/>
        </w:rPr>
        <w:t>YPTSIERVSGDNNYQPLRNSASIDRFIEGENILRDLEMLRDRVEYFARQT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HINSLDGIGFGQN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FDSLSGVSFGG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FDEIDRTNFDRFV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FDEIDRTNFNSFL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PSKMPAANLE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PBAN/PK2 precursor     Unigene0026434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lastRenderedPageBreak/>
        <w:t>MCTVCFLWFIACSLLMTNA</w:t>
      </w:r>
      <w:r w:rsidRPr="003F3CFE">
        <w:rPr>
          <w:rFonts w:ascii="Times New Roman" w:eastAsia="宋体" w:hAnsi="Times New Roman" w:cs="Times New Roman"/>
          <w:kern w:val="0"/>
          <w:szCs w:val="21"/>
        </w:rPr>
        <w:t>SILNDLQEAQKFMEQLDYDYSAVVADAAAAAAQQRPISDLLWYDYGGSVGRGESGGGGGTSGASYYGTGSPATGVATAAFFGA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GGTTQASNGGIWFGPR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kern w:val="0"/>
          <w:szCs w:val="21"/>
        </w:rPr>
        <w:t>KRRGGSPFGGGGVAQSVDGNAIAPAASSLQDSLAAGSTSVAAGQAAVSNLINNVPWVLVPIIDNSLYNQIQMKQNSRS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SSEEDDDDDAASRSRHTA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PPYSPPFSPR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QAIMNQPQVPRL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ETLLY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kern w:val="0"/>
          <w:szCs w:val="21"/>
        </w:rPr>
        <w:t>DARNALYPQSNATVLRQ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QQQLQQASSLQAATESAAA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kern w:val="0"/>
          <w:szCs w:val="21"/>
        </w:rPr>
        <w:t>QAVV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Proctolin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(Proc) precursor     Unigene0027851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ASKFSVLFLVGFVAA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VVVAPYMMTEARYLPT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GNDDRLT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</w:t>
      </w:r>
      <w:r w:rsidRPr="003F3CFE">
        <w:rPr>
          <w:rFonts w:ascii="Times New Roman" w:eastAsia="宋体" w:hAnsi="Times New Roman" w:cs="Times New Roman"/>
          <w:kern w:val="0"/>
          <w:szCs w:val="21"/>
        </w:rPr>
        <w:t>LKELLTDLLNSGAQPNLDMERPYVELDGDFSRLRPREYNIPEKSIMELFNPTVPHHQRPRS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SIFamide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3F3CFE">
        <w:rPr>
          <w:rFonts w:ascii="Times New Roman" w:eastAsia="宋体" w:hAnsi="Times New Roman" w:cs="Times New Roman" w:hint="eastAsia"/>
          <w:kern w:val="0"/>
          <w:szCs w:val="21"/>
        </w:rPr>
        <w:t>(</w:t>
      </w:r>
      <w:proofErr w:type="spellStart"/>
      <w:r w:rsidR="003F3CFE" w:rsidRPr="003F3CFE">
        <w:rPr>
          <w:rFonts w:ascii="Times New Roman" w:eastAsia="宋体" w:hAnsi="Times New Roman" w:cs="Times New Roman"/>
          <w:kern w:val="0"/>
          <w:szCs w:val="21"/>
        </w:rPr>
        <w:t>SIFa</w:t>
      </w:r>
      <w:proofErr w:type="spellEnd"/>
      <w:r w:rsidR="003F3CFE">
        <w:rPr>
          <w:rFonts w:ascii="Times New Roman" w:eastAsia="宋体" w:hAnsi="Times New Roman" w:cs="Times New Roman" w:hint="eastAsia"/>
          <w:kern w:val="0"/>
          <w:szCs w:val="21"/>
        </w:rPr>
        <w:t xml:space="preserve">) </w:t>
      </w:r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precursor     Unigene0052320 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NFKCTVAVFLLMVVLMFATDSTNG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FRKPPFNGSIF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TIS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PE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ENPGKTI</w:t>
      </w:r>
      <w:r w:rsidRPr="003F3CFE">
        <w:rPr>
          <w:rFonts w:ascii="Times New Roman" w:eastAsia="宋体" w:hAnsi="Times New Roman" w:cs="Times New Roman"/>
          <w:kern w:val="0"/>
          <w:szCs w:val="21"/>
          <w:highlight w:val="magenta"/>
        </w:rPr>
        <w:t>Y</w:t>
      </w:r>
      <w:r w:rsidRPr="003F3CFE">
        <w:rPr>
          <w:rFonts w:ascii="Times New Roman" w:eastAsia="宋体" w:hAnsi="Times New Roman" w:cs="Times New Roman"/>
          <w:kern w:val="0"/>
          <w:szCs w:val="21"/>
        </w:rPr>
        <w:t>TMCEIASDACQNWFPATVE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Short neuropeptide F (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sNPF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>) precursor     Unigene0022605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KSIAAVVCTLLLVSTIVSA</w:t>
      </w:r>
      <w:r w:rsidRPr="003F3CFE">
        <w:rPr>
          <w:rFonts w:ascii="Times New Roman" w:eastAsia="宋体" w:hAnsi="Times New Roman" w:cs="Times New Roman"/>
          <w:kern w:val="0"/>
          <w:szCs w:val="21"/>
        </w:rPr>
        <w:t>APSYMDYENAKDLYEILLQRDLIDSMGNSLIDPNQHRMV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K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QRSPSLRLRF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kern w:val="0"/>
          <w:szCs w:val="21"/>
        </w:rPr>
        <w:t>SDPALYQNALNAEYHNDSDVN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  <w:highlight w:val="green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Tachykinin (TK) precursor     Unigene0033673</w:t>
      </w:r>
    </w:p>
    <w:p w:rsidR="00BF7A8C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  <w:u w:val="single"/>
        </w:rPr>
        <w:t>MPHKINVGLVALAALAAAVLA</w:t>
      </w:r>
      <w:r w:rsidRPr="003F3CFE">
        <w:rPr>
          <w:rFonts w:ascii="Times New Roman" w:eastAsia="宋体" w:hAnsi="Times New Roman" w:cs="Times New Roman"/>
          <w:kern w:val="0"/>
          <w:szCs w:val="21"/>
        </w:rPr>
        <w:t>DPSV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SMGFMGMR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  <w:r w:rsidRPr="003F3CFE">
        <w:rPr>
          <w:rFonts w:ascii="Times New Roman" w:eastAsia="宋体" w:hAnsi="Times New Roman" w:cs="Times New Roman"/>
          <w:kern w:val="0"/>
          <w:szCs w:val="21"/>
        </w:rPr>
        <w:t>DRDQGGGGGGGGTSDETSAAVDLD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AMVF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kern w:val="0"/>
          <w:szCs w:val="21"/>
        </w:rPr>
        <w:t>PMFDGRATVYGGGPAEGF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ASMGFMGMR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DYYGNNKGSAVGFFGMR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APSVDAFYGVR</w:t>
      </w:r>
      <w:r w:rsidRPr="003F3CFE">
        <w:rPr>
          <w:rFonts w:ascii="Times New Roman" w:eastAsia="宋体" w:hAnsi="Times New Roman" w:cs="Times New Roman"/>
          <w:kern w:val="0"/>
          <w:szCs w:val="21"/>
          <w:highlight w:val="yellow"/>
        </w:rPr>
        <w:t>G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K</w:t>
      </w:r>
      <w:r w:rsidRPr="003F3CFE">
        <w:rPr>
          <w:rFonts w:ascii="Times New Roman" w:eastAsia="宋体" w:hAnsi="Times New Roman" w:cs="Times New Roman"/>
          <w:kern w:val="0"/>
          <w:szCs w:val="21"/>
        </w:rPr>
        <w:t>WLDHEDAVDEDGQLSPAYVLYRIIDELKSELSDRERNLVEAKFDEEREMR</w:t>
      </w:r>
    </w:p>
    <w:p w:rsidR="003F3CFE" w:rsidRPr="003F3CFE" w:rsidRDefault="003F3CFE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Prothoracicotropic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hormone (</w:t>
      </w:r>
      <w:proofErr w:type="spellStart"/>
      <w:r w:rsidRPr="003F3CFE">
        <w:rPr>
          <w:rFonts w:ascii="Times New Roman" w:eastAsia="宋体" w:hAnsi="Times New Roman" w:cs="Times New Roman"/>
          <w:kern w:val="0"/>
          <w:szCs w:val="21"/>
        </w:rPr>
        <w:t>PTTH</w:t>
      </w:r>
      <w:proofErr w:type="spellEnd"/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) precursor     Unigene0022074   </w:t>
      </w:r>
      <w:r w:rsidR="003F3CFE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3F3CFE">
        <w:rPr>
          <w:rFonts w:ascii="Times New Roman" w:eastAsia="宋体" w:hAnsi="Times New Roman" w:cs="Times New Roman"/>
          <w:kern w:val="0"/>
          <w:szCs w:val="21"/>
        </w:rPr>
        <w:t xml:space="preserve"> (incomplete)</w:t>
      </w:r>
    </w:p>
    <w:p w:rsidR="00BF7A8C" w:rsidRPr="003F3CFE" w:rsidRDefault="00BF7A8C" w:rsidP="00BF7A8C">
      <w:pPr>
        <w:widowControl/>
        <w:adjustRightInd w:val="0"/>
        <w:snapToGrid w:val="0"/>
        <w:spacing w:line="400" w:lineRule="exact"/>
        <w:rPr>
          <w:rFonts w:ascii="Times New Roman" w:eastAsia="宋体" w:hAnsi="Times New Roman" w:cs="Times New Roman"/>
          <w:b/>
          <w:kern w:val="0"/>
          <w:szCs w:val="21"/>
        </w:rPr>
      </w:pPr>
      <w:r w:rsidRPr="003F3CFE">
        <w:rPr>
          <w:rFonts w:ascii="Times New Roman" w:eastAsia="宋体" w:hAnsi="Times New Roman" w:cs="Times New Roman"/>
          <w:kern w:val="0"/>
          <w:szCs w:val="21"/>
        </w:rPr>
        <w:t>*HVVLGSISIWTLYALVSCVSVSCLSMAKKVRWELVYDPMPNEDTFDRFAAADHQAAVNMIQQRDEQQRQRDEQQQQLWRHRDEQ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HHHRQLQQ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KR</w:t>
      </w:r>
      <w:r w:rsidRPr="003F3CFE">
        <w:rPr>
          <w:rFonts w:ascii="Times New Roman" w:eastAsia="宋体" w:hAnsi="Times New Roman" w:cs="Times New Roman"/>
          <w:kern w:val="0"/>
          <w:szCs w:val="21"/>
        </w:rPr>
        <w:t>DEWQQ</w:t>
      </w:r>
      <w:r w:rsidRPr="003F3CFE">
        <w:rPr>
          <w:rFonts w:ascii="Times New Roman" w:eastAsia="宋体" w:hAnsi="Times New Roman" w:cs="Times New Roman"/>
          <w:kern w:val="0"/>
          <w:szCs w:val="21"/>
          <w:highlight w:val="green"/>
        </w:rPr>
        <w:t>RR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SSNSESRFVDSVSVAASEV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N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TQRTTIHRLTQNHYPKELLSVT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GNW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KTASYLVPVLLKSNTQPVENQEDLPDELQQNVNHWKFDPVSIPVA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Y</w:t>
      </w:r>
      <w:r w:rsidRPr="003F3CFE">
        <w:rPr>
          <w:rFonts w:ascii="Times New Roman" w:eastAsia="宋体" w:hAnsi="Times New Roman" w:cs="Times New Roman"/>
          <w:b/>
          <w:kern w:val="0"/>
          <w:szCs w:val="21"/>
          <w:highlight w:val="cyan"/>
        </w:rPr>
        <w:t>C</w:t>
      </w:r>
      <w:r w:rsidRPr="003F3CFE">
        <w:rPr>
          <w:rFonts w:ascii="Times New Roman" w:eastAsia="宋体" w:hAnsi="Times New Roman" w:cs="Times New Roman"/>
          <w:b/>
          <w:kern w:val="0"/>
          <w:szCs w:val="21"/>
        </w:rPr>
        <w:t>SIK</w:t>
      </w:r>
    </w:p>
    <w:p w:rsidR="00EC1E26" w:rsidRPr="003F3CFE" w:rsidRDefault="00EC1E26">
      <w:pPr>
        <w:rPr>
          <w:rFonts w:ascii="Times New Roman" w:hAnsi="Times New Roman" w:cs="Times New Roman"/>
          <w:szCs w:val="21"/>
        </w:rPr>
      </w:pPr>
    </w:p>
    <w:sectPr w:rsidR="00EC1E26" w:rsidRPr="003F3CFE" w:rsidSect="00904249">
      <w:pgSz w:w="11906" w:h="16838"/>
      <w:pgMar w:top="1474" w:right="1418" w:bottom="147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EF7" w:rsidRDefault="00B22EF7" w:rsidP="00BF7A8C">
      <w:r>
        <w:separator/>
      </w:r>
    </w:p>
  </w:endnote>
  <w:endnote w:type="continuationSeparator" w:id="0">
    <w:p w:rsidR="00B22EF7" w:rsidRDefault="00B22EF7" w:rsidP="00BF7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EF7" w:rsidRDefault="00B22EF7" w:rsidP="00BF7A8C">
      <w:r>
        <w:separator/>
      </w:r>
    </w:p>
  </w:footnote>
  <w:footnote w:type="continuationSeparator" w:id="0">
    <w:p w:rsidR="00B22EF7" w:rsidRDefault="00B22EF7" w:rsidP="00BF7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4C8"/>
    <w:rsid w:val="00355F41"/>
    <w:rsid w:val="003F3CFE"/>
    <w:rsid w:val="00657CCB"/>
    <w:rsid w:val="00904249"/>
    <w:rsid w:val="009354C8"/>
    <w:rsid w:val="00A612D2"/>
    <w:rsid w:val="00B22EF7"/>
    <w:rsid w:val="00BF7A8C"/>
    <w:rsid w:val="00D15021"/>
    <w:rsid w:val="00DC4A4F"/>
    <w:rsid w:val="00DE1308"/>
    <w:rsid w:val="00EC1E26"/>
    <w:rsid w:val="00ED3B82"/>
    <w:rsid w:val="00FB6692"/>
    <w:rsid w:val="00FD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A8C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D3B82"/>
    <w:pPr>
      <w:keepNext/>
      <w:keepLines/>
      <w:widowControl/>
      <w:adjustRightInd w:val="0"/>
      <w:snapToGrid w:val="0"/>
      <w:spacing w:beforeLines="150" w:before="150" w:afterLines="100" w:after="100"/>
      <w:jc w:val="center"/>
      <w:outlineLvl w:val="0"/>
    </w:pPr>
    <w:rPr>
      <w:rFonts w:ascii="黑体" w:eastAsia="黑体" w:hAnsi="黑体" w:cs="黑体"/>
      <w:bCs/>
      <w:kern w:val="44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D3B82"/>
    <w:pPr>
      <w:keepNext/>
      <w:keepLines/>
      <w:widowControl/>
      <w:adjustRightInd w:val="0"/>
      <w:snapToGrid w:val="0"/>
      <w:spacing w:beforeLines="50" w:before="50" w:afterLines="50" w:after="50" w:line="400" w:lineRule="exact"/>
      <w:jc w:val="left"/>
      <w:outlineLvl w:val="1"/>
    </w:pPr>
    <w:rPr>
      <w:rFonts w:ascii="黑体" w:eastAsia="黑体" w:hAnsi="黑体" w:cs="黑体"/>
      <w:bCs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D3B82"/>
    <w:pPr>
      <w:keepNext/>
      <w:keepLines/>
      <w:widowControl/>
      <w:adjustRightInd w:val="0"/>
      <w:snapToGrid w:val="0"/>
      <w:spacing w:beforeLines="20" w:before="20" w:afterLines="20" w:after="20" w:line="400" w:lineRule="exact"/>
      <w:jc w:val="left"/>
      <w:outlineLvl w:val="2"/>
    </w:pPr>
    <w:rPr>
      <w:rFonts w:ascii="黑体" w:eastAsia="黑体" w:hAnsi="黑体" w:cs="黑体"/>
      <w:bCs/>
      <w:kern w:val="0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ED3B82"/>
    <w:pPr>
      <w:keepNext/>
      <w:keepLines/>
      <w:widowControl/>
      <w:adjustRightInd w:val="0"/>
      <w:snapToGrid w:val="0"/>
      <w:spacing w:line="400" w:lineRule="exact"/>
      <w:jc w:val="left"/>
      <w:outlineLvl w:val="3"/>
    </w:pPr>
    <w:rPr>
      <w:rFonts w:asciiTheme="majorHAnsi" w:eastAsia="宋体" w:hAnsiTheme="majorHAnsi" w:cstheme="majorBidi"/>
      <w:b/>
      <w:bCs/>
      <w:kern w:val="0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D3B82"/>
    <w:rPr>
      <w:rFonts w:ascii="黑体" w:eastAsia="黑体" w:hAnsi="黑体" w:cs="黑体"/>
      <w:bCs/>
      <w:kern w:val="44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ED3B82"/>
    <w:rPr>
      <w:rFonts w:ascii="黑体" w:eastAsia="黑体" w:hAnsi="黑体" w:cs="黑体"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ED3B82"/>
    <w:rPr>
      <w:rFonts w:ascii="黑体" w:eastAsia="黑体" w:hAnsi="黑体" w:cs="黑体"/>
      <w:bCs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ED3B82"/>
    <w:rPr>
      <w:rFonts w:asciiTheme="majorHAnsi" w:eastAsia="宋体" w:hAnsiTheme="majorHAnsi" w:cstheme="majorBidi"/>
      <w:b/>
      <w:bCs/>
      <w:sz w:val="24"/>
      <w:szCs w:val="28"/>
    </w:rPr>
  </w:style>
  <w:style w:type="paragraph" w:styleId="a3">
    <w:name w:val="Title"/>
    <w:basedOn w:val="a"/>
    <w:next w:val="a"/>
    <w:link w:val="Char"/>
    <w:uiPriority w:val="10"/>
    <w:qFormat/>
    <w:rsid w:val="00ED3B82"/>
    <w:pPr>
      <w:widowControl/>
      <w:adjustRightInd w:val="0"/>
      <w:snapToGrid w:val="0"/>
      <w:spacing w:before="240" w:after="60" w:line="400" w:lineRule="exact"/>
      <w:jc w:val="center"/>
      <w:outlineLvl w:val="0"/>
    </w:pPr>
    <w:rPr>
      <w:rFonts w:asciiTheme="majorHAnsi" w:eastAsia="宋体" w:hAnsiTheme="majorHAnsi" w:cstheme="majorBidi"/>
      <w:b/>
      <w:bCs/>
      <w:kern w:val="0"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ED3B82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ED3B82"/>
    <w:pPr>
      <w:widowControl/>
      <w:adjustRightInd w:val="0"/>
      <w:snapToGrid w:val="0"/>
      <w:spacing w:line="400" w:lineRule="exact"/>
      <w:ind w:firstLineChars="200" w:firstLine="420"/>
      <w:jc w:val="left"/>
    </w:pPr>
    <w:rPr>
      <w:rFonts w:ascii="Times New Roman" w:hAnsi="Times New Roman"/>
      <w:kern w:val="0"/>
    </w:rPr>
  </w:style>
  <w:style w:type="paragraph" w:styleId="a5">
    <w:name w:val="header"/>
    <w:basedOn w:val="a"/>
    <w:link w:val="Char0"/>
    <w:uiPriority w:val="99"/>
    <w:unhideWhenUsed/>
    <w:rsid w:val="00BF7A8C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tLeast"/>
      <w:jc w:val="center"/>
    </w:pPr>
    <w:rPr>
      <w:rFonts w:ascii="Times New Roman" w:hAnsi="Times New Roman"/>
      <w:kern w:val="0"/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F7A8C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F7A8C"/>
    <w:pPr>
      <w:widowControl/>
      <w:tabs>
        <w:tab w:val="center" w:pos="4153"/>
        <w:tab w:val="right" w:pos="8306"/>
      </w:tabs>
      <w:adjustRightInd w:val="0"/>
      <w:snapToGrid w:val="0"/>
      <w:spacing w:line="240" w:lineRule="atLeast"/>
      <w:jc w:val="left"/>
    </w:pPr>
    <w:rPr>
      <w:rFonts w:ascii="Times New Roman" w:hAnsi="Times New Roman"/>
      <w:kern w:val="0"/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F7A8C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A8C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D3B82"/>
    <w:pPr>
      <w:keepNext/>
      <w:keepLines/>
      <w:widowControl/>
      <w:adjustRightInd w:val="0"/>
      <w:snapToGrid w:val="0"/>
      <w:spacing w:beforeLines="150" w:before="150" w:afterLines="100" w:after="100"/>
      <w:jc w:val="center"/>
      <w:outlineLvl w:val="0"/>
    </w:pPr>
    <w:rPr>
      <w:rFonts w:ascii="黑体" w:eastAsia="黑体" w:hAnsi="黑体" w:cs="黑体"/>
      <w:bCs/>
      <w:kern w:val="44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D3B82"/>
    <w:pPr>
      <w:keepNext/>
      <w:keepLines/>
      <w:widowControl/>
      <w:adjustRightInd w:val="0"/>
      <w:snapToGrid w:val="0"/>
      <w:spacing w:beforeLines="50" w:before="50" w:afterLines="50" w:after="50" w:line="400" w:lineRule="exact"/>
      <w:jc w:val="left"/>
      <w:outlineLvl w:val="1"/>
    </w:pPr>
    <w:rPr>
      <w:rFonts w:ascii="黑体" w:eastAsia="黑体" w:hAnsi="黑体" w:cs="黑体"/>
      <w:bCs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D3B82"/>
    <w:pPr>
      <w:keepNext/>
      <w:keepLines/>
      <w:widowControl/>
      <w:adjustRightInd w:val="0"/>
      <w:snapToGrid w:val="0"/>
      <w:spacing w:beforeLines="20" w:before="20" w:afterLines="20" w:after="20" w:line="400" w:lineRule="exact"/>
      <w:jc w:val="left"/>
      <w:outlineLvl w:val="2"/>
    </w:pPr>
    <w:rPr>
      <w:rFonts w:ascii="黑体" w:eastAsia="黑体" w:hAnsi="黑体" w:cs="黑体"/>
      <w:bCs/>
      <w:kern w:val="0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ED3B82"/>
    <w:pPr>
      <w:keepNext/>
      <w:keepLines/>
      <w:widowControl/>
      <w:adjustRightInd w:val="0"/>
      <w:snapToGrid w:val="0"/>
      <w:spacing w:line="400" w:lineRule="exact"/>
      <w:jc w:val="left"/>
      <w:outlineLvl w:val="3"/>
    </w:pPr>
    <w:rPr>
      <w:rFonts w:asciiTheme="majorHAnsi" w:eastAsia="宋体" w:hAnsiTheme="majorHAnsi" w:cstheme="majorBidi"/>
      <w:b/>
      <w:bCs/>
      <w:kern w:val="0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D3B82"/>
    <w:rPr>
      <w:rFonts w:ascii="黑体" w:eastAsia="黑体" w:hAnsi="黑体" w:cs="黑体"/>
      <w:bCs/>
      <w:kern w:val="44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ED3B82"/>
    <w:rPr>
      <w:rFonts w:ascii="黑体" w:eastAsia="黑体" w:hAnsi="黑体" w:cs="黑体"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ED3B82"/>
    <w:rPr>
      <w:rFonts w:ascii="黑体" w:eastAsia="黑体" w:hAnsi="黑体" w:cs="黑体"/>
      <w:bCs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ED3B82"/>
    <w:rPr>
      <w:rFonts w:asciiTheme="majorHAnsi" w:eastAsia="宋体" w:hAnsiTheme="majorHAnsi" w:cstheme="majorBidi"/>
      <w:b/>
      <w:bCs/>
      <w:sz w:val="24"/>
      <w:szCs w:val="28"/>
    </w:rPr>
  </w:style>
  <w:style w:type="paragraph" w:styleId="a3">
    <w:name w:val="Title"/>
    <w:basedOn w:val="a"/>
    <w:next w:val="a"/>
    <w:link w:val="Char"/>
    <w:uiPriority w:val="10"/>
    <w:qFormat/>
    <w:rsid w:val="00ED3B82"/>
    <w:pPr>
      <w:widowControl/>
      <w:adjustRightInd w:val="0"/>
      <w:snapToGrid w:val="0"/>
      <w:spacing w:before="240" w:after="60" w:line="400" w:lineRule="exact"/>
      <w:jc w:val="center"/>
      <w:outlineLvl w:val="0"/>
    </w:pPr>
    <w:rPr>
      <w:rFonts w:asciiTheme="majorHAnsi" w:eastAsia="宋体" w:hAnsiTheme="majorHAnsi" w:cstheme="majorBidi"/>
      <w:b/>
      <w:bCs/>
      <w:kern w:val="0"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ED3B82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ED3B82"/>
    <w:pPr>
      <w:widowControl/>
      <w:adjustRightInd w:val="0"/>
      <w:snapToGrid w:val="0"/>
      <w:spacing w:line="400" w:lineRule="exact"/>
      <w:ind w:firstLineChars="200" w:firstLine="420"/>
      <w:jc w:val="left"/>
    </w:pPr>
    <w:rPr>
      <w:rFonts w:ascii="Times New Roman" w:hAnsi="Times New Roman"/>
      <w:kern w:val="0"/>
    </w:rPr>
  </w:style>
  <w:style w:type="paragraph" w:styleId="a5">
    <w:name w:val="header"/>
    <w:basedOn w:val="a"/>
    <w:link w:val="Char0"/>
    <w:uiPriority w:val="99"/>
    <w:unhideWhenUsed/>
    <w:rsid w:val="00BF7A8C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tLeast"/>
      <w:jc w:val="center"/>
    </w:pPr>
    <w:rPr>
      <w:rFonts w:ascii="Times New Roman" w:hAnsi="Times New Roman"/>
      <w:kern w:val="0"/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F7A8C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F7A8C"/>
    <w:pPr>
      <w:widowControl/>
      <w:tabs>
        <w:tab w:val="center" w:pos="4153"/>
        <w:tab w:val="right" w:pos="8306"/>
      </w:tabs>
      <w:adjustRightInd w:val="0"/>
      <w:snapToGrid w:val="0"/>
      <w:spacing w:line="240" w:lineRule="atLeast"/>
      <w:jc w:val="left"/>
    </w:pPr>
    <w:rPr>
      <w:rFonts w:ascii="Times New Roman" w:hAnsi="Times New Roman"/>
      <w:kern w:val="0"/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F7A8C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299</Words>
  <Characters>7407</Characters>
  <Application>Microsoft Office Word</Application>
  <DocSecurity>0</DocSecurity>
  <Lines>61</Lines>
  <Paragraphs>17</Paragraphs>
  <ScaleCrop>false</ScaleCrop>
  <Company>HP</Company>
  <LinksUpToDate>false</LinksUpToDate>
  <CharactersWithSpaces>8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nut</dc:creator>
  <cp:keywords/>
  <dc:description/>
  <cp:lastModifiedBy>peanut</cp:lastModifiedBy>
  <cp:revision>8</cp:revision>
  <dcterms:created xsi:type="dcterms:W3CDTF">2019-04-16T07:41:00Z</dcterms:created>
  <dcterms:modified xsi:type="dcterms:W3CDTF">2020-08-31T06:16:00Z</dcterms:modified>
</cp:coreProperties>
</file>